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80949" w14:textId="1FB26A2A" w:rsidR="00EC1B2F" w:rsidRPr="00741AAF" w:rsidRDefault="00EC1B2F" w:rsidP="00EC1B2F">
      <w:pPr>
        <w:rPr>
          <w:rFonts w:ascii="Garamond" w:hAnsi="Garamond"/>
        </w:rPr>
      </w:pPr>
      <w:r w:rsidRPr="00741AAF">
        <w:rPr>
          <w:rFonts w:ascii="Garamond" w:hAnsi="Garamond"/>
          <w:noProof/>
        </w:rPr>
        <w:t xml:space="preserve">                                               </w:t>
      </w:r>
    </w:p>
    <w:p w14:paraId="2544ED0B" w14:textId="15435E6D" w:rsidR="00EC1B2F" w:rsidRPr="008858FF" w:rsidRDefault="008858FF" w:rsidP="008858FF">
      <w:pPr>
        <w:autoSpaceDE w:val="0"/>
        <w:autoSpaceDN w:val="0"/>
        <w:adjustRightInd w:val="0"/>
        <w:rPr>
          <w:rFonts w:cstheme="minorHAnsi"/>
          <w:b/>
          <w:bCs/>
          <w:sz w:val="24"/>
          <w:szCs w:val="24"/>
        </w:rPr>
      </w:pPr>
      <w:r w:rsidRPr="008858FF">
        <w:rPr>
          <w:rFonts w:cstheme="minorHAnsi"/>
          <w:b/>
          <w:bCs/>
          <w:sz w:val="24"/>
          <w:szCs w:val="24"/>
        </w:rPr>
        <w:t>Supporting information</w:t>
      </w:r>
    </w:p>
    <w:p w14:paraId="596F0769" w14:textId="14FDA842" w:rsidR="00127A20" w:rsidRDefault="008858FF" w:rsidP="006F7BAC">
      <w:pPr>
        <w:autoSpaceDE w:val="0"/>
        <w:autoSpaceDN w:val="0"/>
        <w:adjustRightInd w:val="0"/>
        <w:rPr>
          <w:rFonts w:cstheme="minorHAnsi"/>
          <w:b/>
          <w:bCs/>
          <w:sz w:val="24"/>
          <w:szCs w:val="24"/>
        </w:rPr>
      </w:pPr>
      <w:r w:rsidRPr="008858FF">
        <w:rPr>
          <w:rFonts w:cstheme="minorHAnsi"/>
          <w:b/>
          <w:bCs/>
          <w:sz w:val="24"/>
          <w:szCs w:val="24"/>
        </w:rPr>
        <w:t>S</w:t>
      </w:r>
      <w:r w:rsidR="00E60939">
        <w:rPr>
          <w:rFonts w:cstheme="minorHAnsi"/>
          <w:b/>
          <w:bCs/>
          <w:sz w:val="24"/>
          <w:szCs w:val="24"/>
        </w:rPr>
        <w:t>2</w:t>
      </w:r>
      <w:r w:rsidR="00975CCF">
        <w:rPr>
          <w:rFonts w:cstheme="minorHAnsi"/>
          <w:b/>
          <w:bCs/>
          <w:sz w:val="24"/>
          <w:szCs w:val="24"/>
        </w:rPr>
        <w:t xml:space="preserve"> File. </w:t>
      </w:r>
      <w:r w:rsidRPr="008858FF">
        <w:rPr>
          <w:rFonts w:cstheme="minorHAnsi"/>
          <w:b/>
          <w:bCs/>
          <w:sz w:val="24"/>
          <w:szCs w:val="24"/>
        </w:rPr>
        <w:t xml:space="preserve">Academic research staff and service provider staff interview guide </w:t>
      </w:r>
    </w:p>
    <w:p w14:paraId="655215CF" w14:textId="77777777" w:rsidR="006F7BAC" w:rsidRPr="006F7BAC" w:rsidRDefault="006F7BAC" w:rsidP="006F7BAC">
      <w:pPr>
        <w:autoSpaceDE w:val="0"/>
        <w:autoSpaceDN w:val="0"/>
        <w:adjustRightInd w:val="0"/>
        <w:rPr>
          <w:rFonts w:cstheme="minorHAnsi"/>
          <w:b/>
          <w:bCs/>
          <w:sz w:val="24"/>
          <w:szCs w:val="24"/>
        </w:rPr>
      </w:pPr>
    </w:p>
    <w:p w14:paraId="1EC1D5ED" w14:textId="1A36C837" w:rsidR="00954F33" w:rsidRPr="006F7BAC" w:rsidRDefault="00954F33" w:rsidP="006F7BAC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6F7BAC">
        <w:rPr>
          <w:rFonts w:cstheme="minorHAnsi"/>
          <w:sz w:val="24"/>
          <w:szCs w:val="24"/>
        </w:rPr>
        <w:t>Can you tell me about your experience of being involved in [TITLE] research project?</w:t>
      </w:r>
    </w:p>
    <w:p w14:paraId="4F369197" w14:textId="46AA9C30" w:rsidR="00954F33" w:rsidRPr="006F7BAC" w:rsidRDefault="00954F33" w:rsidP="006F7BAC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6F7BAC">
        <w:rPr>
          <w:rFonts w:cstheme="minorHAnsi"/>
          <w:sz w:val="24"/>
          <w:szCs w:val="24"/>
        </w:rPr>
        <w:t>What were some of the challenges you faced when engaging young people in the research?</w:t>
      </w:r>
    </w:p>
    <w:p w14:paraId="7B7C37BA" w14:textId="39FE5B99" w:rsidR="00954F33" w:rsidRPr="006F7BAC" w:rsidRDefault="00954F33" w:rsidP="006F7BAC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6F7BAC">
        <w:rPr>
          <w:rFonts w:cstheme="minorHAnsi"/>
          <w:sz w:val="24"/>
          <w:szCs w:val="24"/>
        </w:rPr>
        <w:t>What were some of the things that facilitated engagement with young people in the research?</w:t>
      </w:r>
    </w:p>
    <w:p w14:paraId="3A48A63C" w14:textId="7AB32BF7" w:rsidR="00954F33" w:rsidRPr="006F7BAC" w:rsidRDefault="00954F33" w:rsidP="006F7BAC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6F7BAC">
        <w:rPr>
          <w:rFonts w:cstheme="minorHAnsi"/>
          <w:sz w:val="24"/>
          <w:szCs w:val="24"/>
        </w:rPr>
        <w:t>How do you think we can improve the ways in which young people can be involved in research projects?</w:t>
      </w:r>
    </w:p>
    <w:p w14:paraId="19723C29" w14:textId="77777777" w:rsidR="008858FF" w:rsidRPr="008858FF" w:rsidRDefault="008858FF">
      <w:pPr>
        <w:ind w:left="1440" w:hanging="720"/>
        <w:rPr>
          <w:rFonts w:cstheme="minorHAnsi"/>
          <w:sz w:val="24"/>
          <w:szCs w:val="24"/>
        </w:rPr>
      </w:pPr>
    </w:p>
    <w:sectPr w:rsidR="008858FF" w:rsidRPr="008858F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31504" w14:textId="77777777" w:rsidR="009E3D17" w:rsidRDefault="009E3D17" w:rsidP="005D2120">
      <w:pPr>
        <w:spacing w:after="0" w:line="240" w:lineRule="auto"/>
      </w:pPr>
      <w:r>
        <w:separator/>
      </w:r>
    </w:p>
  </w:endnote>
  <w:endnote w:type="continuationSeparator" w:id="0">
    <w:p w14:paraId="75CF7414" w14:textId="77777777" w:rsidR="009E3D17" w:rsidRDefault="009E3D17" w:rsidP="005D2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FBA6A" w14:textId="77777777" w:rsidR="009E3D17" w:rsidRDefault="009E3D17" w:rsidP="005D2120">
      <w:pPr>
        <w:spacing w:after="0" w:line="240" w:lineRule="auto"/>
      </w:pPr>
      <w:r>
        <w:separator/>
      </w:r>
    </w:p>
  </w:footnote>
  <w:footnote w:type="continuationSeparator" w:id="0">
    <w:p w14:paraId="4EDE3672" w14:textId="77777777" w:rsidR="009E3D17" w:rsidRDefault="009E3D17" w:rsidP="005D21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1C08C" w14:textId="6B2156CC" w:rsidR="008858FF" w:rsidRPr="008858FF" w:rsidRDefault="008858FF">
    <w:pPr>
      <w:pStyle w:val="Header"/>
      <w:rPr>
        <w:rFonts w:cstheme="minorHAnsi"/>
        <w:bCs/>
      </w:rPr>
    </w:pPr>
    <w:r w:rsidRPr="008858FF">
      <w:rPr>
        <w:rFonts w:eastAsia="Calibri" w:cstheme="minorHAnsi"/>
        <w:bCs/>
        <w:sz w:val="24"/>
        <w:szCs w:val="24"/>
      </w:rPr>
      <w:t>Experience-based co-design (EBCD) with young people who offend: Innovating methodology to reach marginalised group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82952"/>
    <w:multiLevelType w:val="hybridMultilevel"/>
    <w:tmpl w:val="CF908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1221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8A1"/>
    <w:rsid w:val="00055245"/>
    <w:rsid w:val="00057733"/>
    <w:rsid w:val="00127A20"/>
    <w:rsid w:val="001510D4"/>
    <w:rsid w:val="00221E00"/>
    <w:rsid w:val="00393E09"/>
    <w:rsid w:val="003A5B4B"/>
    <w:rsid w:val="0041705B"/>
    <w:rsid w:val="005148A1"/>
    <w:rsid w:val="0052083A"/>
    <w:rsid w:val="00596BBB"/>
    <w:rsid w:val="005D2120"/>
    <w:rsid w:val="00603D54"/>
    <w:rsid w:val="006716E9"/>
    <w:rsid w:val="006D3552"/>
    <w:rsid w:val="006F7BAC"/>
    <w:rsid w:val="00814DFF"/>
    <w:rsid w:val="0088449D"/>
    <w:rsid w:val="008858FF"/>
    <w:rsid w:val="0089359B"/>
    <w:rsid w:val="00954F33"/>
    <w:rsid w:val="00975CCF"/>
    <w:rsid w:val="009D2723"/>
    <w:rsid w:val="009E1D92"/>
    <w:rsid w:val="009E3D17"/>
    <w:rsid w:val="00AD3963"/>
    <w:rsid w:val="00BA43C4"/>
    <w:rsid w:val="00D51D35"/>
    <w:rsid w:val="00E60939"/>
    <w:rsid w:val="00EC1B2F"/>
    <w:rsid w:val="00EF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3FBA6"/>
  <w15:chartTrackingRefBased/>
  <w15:docId w15:val="{293BA143-CFFF-462D-908A-71851434B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8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208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08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D2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120"/>
  </w:style>
  <w:style w:type="paragraph" w:styleId="Footer">
    <w:name w:val="footer"/>
    <w:basedOn w:val="Normal"/>
    <w:link w:val="FooterChar"/>
    <w:uiPriority w:val="99"/>
    <w:unhideWhenUsed/>
    <w:rsid w:val="005D2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120"/>
  </w:style>
  <w:style w:type="paragraph" w:styleId="ListParagraph">
    <w:name w:val="List Paragraph"/>
    <w:basedOn w:val="Normal"/>
    <w:uiPriority w:val="34"/>
    <w:qFormat/>
    <w:rsid w:val="006F7B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>Newcastle University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irling</dc:creator>
  <cp:keywords/>
  <dc:description/>
  <cp:lastModifiedBy>Melissa Girling</cp:lastModifiedBy>
  <cp:revision>3</cp:revision>
  <dcterms:created xsi:type="dcterms:W3CDTF">2022-06-29T11:10:00Z</dcterms:created>
  <dcterms:modified xsi:type="dcterms:W3CDTF">2022-06-29T11:54:00Z</dcterms:modified>
</cp:coreProperties>
</file>